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70B" w:rsidRPr="004A6E4E" w:rsidRDefault="00D2670B" w:rsidP="00D2670B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4A6E4E">
        <w:rPr>
          <w:rFonts w:ascii="Times New Roman" w:hAnsi="Times New Roman" w:cs="Times New Roman"/>
          <w:b/>
        </w:rPr>
        <w:t>Table S</w:t>
      </w:r>
      <w:r w:rsidR="00961802">
        <w:rPr>
          <w:rFonts w:ascii="Times New Roman" w:hAnsi="Times New Roman" w:cs="Times New Roman"/>
          <w:b/>
        </w:rPr>
        <w:t>1</w:t>
      </w:r>
      <w:r w:rsidRPr="004A6E4E">
        <w:rPr>
          <w:rFonts w:ascii="Times New Roman" w:hAnsi="Times New Roman" w:cs="Times New Roman"/>
          <w:b/>
        </w:rPr>
        <w:t>. Differentially regulated metabolites following ex vivo LPS stimulation.</w:t>
      </w:r>
    </w:p>
    <w:tbl>
      <w:tblPr>
        <w:tblW w:w="14357" w:type="dxa"/>
        <w:jc w:val="center"/>
        <w:tblLayout w:type="fixed"/>
        <w:tblLook w:val="04A0"/>
      </w:tblPr>
      <w:tblGrid>
        <w:gridCol w:w="3969"/>
        <w:gridCol w:w="851"/>
        <w:gridCol w:w="850"/>
        <w:gridCol w:w="284"/>
        <w:gridCol w:w="992"/>
        <w:gridCol w:w="851"/>
        <w:gridCol w:w="850"/>
        <w:gridCol w:w="284"/>
        <w:gridCol w:w="3685"/>
        <w:gridCol w:w="851"/>
        <w:gridCol w:w="890"/>
      </w:tblGrid>
      <w:tr w:rsidR="00D2670B" w:rsidRPr="004A6E4E" w:rsidTr="008B76C8">
        <w:trPr>
          <w:trHeight w:val="300"/>
          <w:jc w:val="center"/>
        </w:trPr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aselin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 hour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5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7 days</w:t>
            </w:r>
          </w:p>
        </w:tc>
      </w:tr>
      <w:tr w:rsidR="00D2670B" w:rsidRPr="004A6E4E" w:rsidTr="008B76C8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Log 2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f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961802" w:rsidRDefault="00D2670B" w:rsidP="008B76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Log 2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fc</w:t>
            </w:r>
            <w:r w:rsidR="008B76C8" w:rsidRPr="008B76C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vertAlign w:val="sub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Log 2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fc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-value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-Hydroxyglutar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8740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19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Quinolin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6.5754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hAnsi="Times New Roman" w:cs="Times New Roman"/>
                <w:color w:val="000000"/>
                <w:sz w:val="20"/>
              </w:rPr>
              <w:t>0.02069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5-</w:t>
            </w:r>
            <w:r w:rsidRPr="004A6E4E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Hydroxyeicosatetraenoic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acid (15-HET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35775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7306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'-Deoxyinosin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92057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069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-Hydroxy-3-methylglutarat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08587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845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-(4-Hydroxyphenyl)lactat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96720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-Sulfo-L-alanin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74977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168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-Phosphoglycerat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7719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-Guanidinobutanoat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403702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9354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-Guanidinobutanoat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6358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935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phosphat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648706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1693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7-Methylguanin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65069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Cyste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>-glutathione disulfid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507803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607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Adenosine 5'-diphosphoribose (ADP-ribose)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70833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069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Cysteinylglyc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99448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3043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Adenosine 5'-monophosphate (AMP)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4671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919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eoxycarnit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872394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0473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scorbat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(Vitamin C)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8914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900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Glutathione, oxidized (GSSG)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598001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3856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Beta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guanidinopropanoat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969989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3856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Glycerol 3-phosphat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49953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Carnit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37057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2855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Glycerophosphoethanolam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744632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357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Cyste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>-glutathione disulfid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696881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Glycerophosphorylchol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(GPC)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51144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607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Cytidine-5'-diphosphoethanolamin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7.82859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Itaconat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.492276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6713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eoxycarnit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2145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7703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Kynurenin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922392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2855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ihydroxyaceto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phosphate (DHAP)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57912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66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Acetylcystein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979615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Erythronat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91603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476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glutamat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.014989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Glucose 6-phosphat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69139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192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ser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495035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486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Glycerol 3-phosphat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962024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935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taur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66863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607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Glycerophosphoethanolam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70507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935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threon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43736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5696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Glycerophosphorylchol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(GPC)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1876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7703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Nicotinamid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40578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0694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lastRenderedPageBreak/>
              <w:t>Hypoxanthin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27532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Nicotinat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442027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845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Inos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595295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069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henylpyruvat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844708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845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961802" w:rsidRDefault="00D2670B" w:rsidP="008B76C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Isobar</w:t>
            </w:r>
            <w:r w:rsidR="008B76C8" w:rsidRPr="008B76C8">
              <w:rPr>
                <w:rFonts w:ascii="Times New Roman" w:eastAsia="Times New Roman" w:hAnsi="Times New Roman" w:cs="Times New Roman"/>
                <w:i/>
                <w:sz w:val="20"/>
                <w:vertAlign w:val="sub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66112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hytosphingos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660675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6819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Isoleucylglyc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34924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192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ropionylcarnit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327797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9194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Itaconat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7.4690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54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Sedoheptulose-7-phosphat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956156</w:t>
            </w: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4502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Myristoyl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ihydrosphingomyelin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(d18:0/14:0)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97089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7736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Urid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iphosphat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>-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glucosam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230689</w:t>
            </w: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6071</w:t>
            </w: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glutam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5959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16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ser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699501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1693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taur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42415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3342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Formylmethion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8507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4015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N6,N6,N6-trimethyllysin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.4092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6819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henylalanylglyc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061056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1943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henylpyruvat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37250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0770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hytosphingos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41374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47007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Propionylcarnit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.549604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069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Ribos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2.1735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347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Thymine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3.100301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39194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Tyrosylglyci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39460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565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8B76C8">
        <w:trPr>
          <w:trHeight w:val="198"/>
          <w:jc w:val="center"/>
        </w:trPr>
        <w:tc>
          <w:tcPr>
            <w:tcW w:w="3969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Uridin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diphosphate</w:t>
            </w:r>
            <w:proofErr w:type="spellEnd"/>
            <w:r w:rsidRPr="004A6E4E">
              <w:rPr>
                <w:rFonts w:ascii="Times New Roman" w:eastAsia="Times New Roman" w:hAnsi="Times New Roman" w:cs="Times New Roman"/>
                <w:sz w:val="20"/>
              </w:rPr>
              <w:t xml:space="preserve"> -N-</w:t>
            </w: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acetylglucosami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4.099357</w:t>
            </w: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026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2670B" w:rsidRPr="004A6E4E" w:rsidTr="00D1269C">
        <w:trPr>
          <w:trHeight w:val="19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A6E4E">
              <w:rPr>
                <w:rFonts w:ascii="Times New Roman" w:eastAsia="Times New Roman" w:hAnsi="Times New Roman" w:cs="Times New Roman"/>
                <w:sz w:val="20"/>
              </w:rPr>
              <w:t>Uridin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4A6E4E">
              <w:rPr>
                <w:rFonts w:ascii="Times New Roman" w:eastAsia="Times New Roman" w:hAnsi="Times New Roman" w:cs="Times New Roman"/>
                <w:sz w:val="20"/>
              </w:rPr>
              <w:t>1.6315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4A6E4E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1884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D2670B" w:rsidRPr="004A6E4E" w:rsidRDefault="00D2670B" w:rsidP="00D126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8038C6" w:rsidRPr="004A6E4E" w:rsidRDefault="008B76C8" w:rsidP="00D2670B">
      <w:pPr>
        <w:spacing w:line="480" w:lineRule="auto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i/>
          <w:sz w:val="20"/>
          <w:vertAlign w:val="subscript"/>
        </w:rPr>
        <w:t xml:space="preserve">a </w:t>
      </w:r>
      <w:proofErr w:type="spellStart"/>
      <w:r w:rsidRPr="004A6E4E">
        <w:rPr>
          <w:rFonts w:ascii="Times New Roman" w:eastAsia="Times New Roman" w:hAnsi="Times New Roman" w:cs="Times New Roman"/>
          <w:b/>
          <w:sz w:val="20"/>
        </w:rPr>
        <w:t>fc</w:t>
      </w:r>
      <w:proofErr w:type="spellEnd"/>
      <w:r w:rsidRPr="004A6E4E">
        <w:rPr>
          <w:rFonts w:ascii="Times New Roman" w:eastAsia="Times New Roman" w:hAnsi="Times New Roman" w:cs="Times New Roman"/>
          <w:b/>
          <w:sz w:val="20"/>
        </w:rPr>
        <w:t>: fold change</w:t>
      </w:r>
      <w:r>
        <w:rPr>
          <w:rFonts w:ascii="Times New Roman" w:eastAsia="Times New Roman" w:hAnsi="Times New Roman" w:cs="Times New Roman"/>
          <w:b/>
          <w:sz w:val="20"/>
        </w:rPr>
        <w:t xml:space="preserve">, </w:t>
      </w:r>
      <w:r>
        <w:rPr>
          <w:rFonts w:ascii="Times New Roman" w:eastAsia="Times New Roman" w:hAnsi="Times New Roman" w:cs="Times New Roman"/>
          <w:b/>
          <w:i/>
          <w:sz w:val="20"/>
          <w:vertAlign w:val="subscript"/>
        </w:rPr>
        <w:t>b</w:t>
      </w:r>
      <w:r w:rsidRPr="004A6E4E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D2670B" w:rsidRPr="004A6E4E">
        <w:rPr>
          <w:rFonts w:ascii="Times New Roman" w:eastAsia="Times New Roman" w:hAnsi="Times New Roman" w:cs="Times New Roman"/>
          <w:b/>
          <w:sz w:val="20"/>
        </w:rPr>
        <w:t xml:space="preserve">Isobar: fructose 1,6-diphosphate, glucose 1,6-diphosphate, </w:t>
      </w:r>
      <w:proofErr w:type="spellStart"/>
      <w:r w:rsidR="00D2670B" w:rsidRPr="004A6E4E">
        <w:rPr>
          <w:rFonts w:ascii="Times New Roman" w:eastAsia="Times New Roman" w:hAnsi="Times New Roman" w:cs="Times New Roman"/>
          <w:b/>
          <w:sz w:val="20"/>
        </w:rPr>
        <w:t>myo-</w:t>
      </w:r>
      <w:r>
        <w:rPr>
          <w:rFonts w:ascii="Times New Roman" w:eastAsia="Times New Roman" w:hAnsi="Times New Roman" w:cs="Times New Roman"/>
          <w:b/>
          <w:sz w:val="20"/>
        </w:rPr>
        <w:t>inositol</w:t>
      </w:r>
      <w:proofErr w:type="spellEnd"/>
      <w:r>
        <w:rPr>
          <w:rFonts w:ascii="Times New Roman" w:eastAsia="Times New Roman" w:hAnsi="Times New Roman" w:cs="Times New Roman"/>
          <w:b/>
          <w:sz w:val="20"/>
        </w:rPr>
        <w:t xml:space="preserve"> 1,4 or 1,3-diphosphate</w:t>
      </w:r>
      <w:r w:rsidR="00D2670B" w:rsidRPr="004A6E4E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sectPr w:rsidR="008038C6" w:rsidRPr="004A6E4E" w:rsidSect="001F6291">
      <w:pgSz w:w="16840" w:h="11900" w:orient="landscape"/>
      <w:pgMar w:top="568" w:right="1134" w:bottom="28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D2670B"/>
    <w:rsid w:val="001C63E4"/>
    <w:rsid w:val="00431046"/>
    <w:rsid w:val="004A6E4E"/>
    <w:rsid w:val="00506337"/>
    <w:rsid w:val="006A109C"/>
    <w:rsid w:val="008038C6"/>
    <w:rsid w:val="008B76C8"/>
    <w:rsid w:val="00961802"/>
    <w:rsid w:val="00BB2A98"/>
    <w:rsid w:val="00D2670B"/>
    <w:rsid w:val="00DA384D"/>
    <w:rsid w:val="00E91693"/>
    <w:rsid w:val="00EB3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67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679</Characters>
  <Application>Microsoft Office Word</Application>
  <DocSecurity>0</DocSecurity>
  <Lines>22</Lines>
  <Paragraphs>6</Paragraphs>
  <ScaleCrop>false</ScaleCrop>
  <Company>UMC St Radboud</Company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82162</dc:creator>
  <cp:lastModifiedBy>Z282162</cp:lastModifiedBy>
  <cp:revision>2</cp:revision>
  <dcterms:created xsi:type="dcterms:W3CDTF">2019-01-17T14:56:00Z</dcterms:created>
  <dcterms:modified xsi:type="dcterms:W3CDTF">2019-01-17T14:56:00Z</dcterms:modified>
</cp:coreProperties>
</file>